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C537B" w14:textId="6ABBC7B8" w:rsidR="00E56016" w:rsidRPr="00F02B3B" w:rsidRDefault="0062135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12F4D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="00DE610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ylogenetic signal (Blomberg's K) estimates for eight morphological traits in Polygoneae.</w:t>
      </w:r>
    </w:p>
    <w:tbl>
      <w:tblPr>
        <w:tblStyle w:val="11"/>
        <w:tblW w:w="12376" w:type="dxa"/>
        <w:jc w:val="center"/>
        <w:tblLook w:val="04A0" w:firstRow="1" w:lastRow="0" w:firstColumn="1" w:lastColumn="0" w:noHBand="0" w:noVBand="1"/>
      </w:tblPr>
      <w:tblGrid>
        <w:gridCol w:w="3840"/>
        <w:gridCol w:w="1217"/>
        <w:gridCol w:w="1030"/>
        <w:gridCol w:w="2320"/>
        <w:gridCol w:w="3969"/>
      </w:tblGrid>
      <w:tr w:rsidR="00E56016" w14:paraId="1494421F" w14:textId="77777777" w:rsidTr="00DE6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vAlign w:val="center"/>
          </w:tcPr>
          <w:p w14:paraId="53CB6110" w14:textId="77777777" w:rsidR="00E56016" w:rsidRDefault="0062135E" w:rsidP="00DE610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Trait</w:t>
            </w:r>
          </w:p>
        </w:tc>
        <w:tc>
          <w:tcPr>
            <w:tcW w:w="1217" w:type="dxa"/>
            <w:vAlign w:val="center"/>
          </w:tcPr>
          <w:p w14:paraId="3C577250" w14:textId="77777777" w:rsidR="00E56016" w:rsidRDefault="0062135E" w:rsidP="00DE61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K statistic</w:t>
            </w:r>
          </w:p>
        </w:tc>
        <w:tc>
          <w:tcPr>
            <w:tcW w:w="0" w:type="auto"/>
            <w:vAlign w:val="center"/>
          </w:tcPr>
          <w:p w14:paraId="01C93631" w14:textId="77777777" w:rsidR="00E56016" w:rsidRDefault="0062135E" w:rsidP="00DE61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p-value</w:t>
            </w:r>
          </w:p>
        </w:tc>
        <w:tc>
          <w:tcPr>
            <w:tcW w:w="0" w:type="auto"/>
            <w:vAlign w:val="center"/>
          </w:tcPr>
          <w:p w14:paraId="1F30A216" w14:textId="77777777" w:rsidR="00E56016" w:rsidRDefault="0062135E" w:rsidP="00DE61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Phylogenetic Signal</w:t>
            </w:r>
          </w:p>
        </w:tc>
        <w:tc>
          <w:tcPr>
            <w:tcW w:w="0" w:type="auto"/>
            <w:vAlign w:val="center"/>
          </w:tcPr>
          <w:p w14:paraId="27C6E6E2" w14:textId="77777777" w:rsidR="00E56016" w:rsidRDefault="0062135E" w:rsidP="00DE61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Evolutionary Mode</w:t>
            </w:r>
          </w:p>
        </w:tc>
      </w:tr>
      <w:tr w:rsidR="00E56016" w14:paraId="043464E8" w14:textId="77777777" w:rsidTr="00DE6104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shd w:val="clear" w:color="auto" w:fill="F2F2F2" w:themeFill="background1" w:themeFillShade="F2"/>
            <w:vAlign w:val="center"/>
          </w:tcPr>
          <w:p w14:paraId="16B966D2" w14:textId="77777777" w:rsidR="00E56016" w:rsidRPr="00B16B01" w:rsidRDefault="0062135E" w:rsidP="00DE610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B16B01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Life history (annual/perennial)</w: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61AA4BAC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68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D25E6F7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21A77A3" w14:textId="77777777" w:rsidR="00E56016" w:rsidRPr="00DE6104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DE6104">
              <w:rPr>
                <w:rFonts w:ascii="Times New Roman" w:hAnsi="Times New Roman" w:cs="Times New Roman"/>
                <w:sz w:val="22"/>
                <w:szCs w:val="24"/>
              </w:rPr>
              <w:t>Stron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C6C5CE4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Highly conserved</w:t>
            </w:r>
          </w:p>
        </w:tc>
      </w:tr>
      <w:tr w:rsidR="00E56016" w14:paraId="019A20B3" w14:textId="77777777" w:rsidTr="00DE6104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vAlign w:val="center"/>
          </w:tcPr>
          <w:p w14:paraId="690FD618" w14:textId="77777777" w:rsidR="00E56016" w:rsidRPr="00B16B01" w:rsidRDefault="0062135E" w:rsidP="00DE610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B16B01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Pollen morphology</w:t>
            </w:r>
          </w:p>
        </w:tc>
        <w:tc>
          <w:tcPr>
            <w:tcW w:w="1217" w:type="dxa"/>
            <w:vAlign w:val="center"/>
          </w:tcPr>
          <w:p w14:paraId="1F95514E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471</w:t>
            </w:r>
          </w:p>
        </w:tc>
        <w:tc>
          <w:tcPr>
            <w:tcW w:w="0" w:type="auto"/>
            <w:vAlign w:val="center"/>
          </w:tcPr>
          <w:p w14:paraId="3E5CD71B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0AB50260" w14:textId="77777777" w:rsidR="00E56016" w:rsidRPr="00DE6104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DE6104">
              <w:rPr>
                <w:rFonts w:ascii="Times New Roman" w:hAnsi="Times New Roman" w:cs="Times New Roman"/>
                <w:sz w:val="22"/>
                <w:szCs w:val="24"/>
              </w:rPr>
              <w:t>Strong</w:t>
            </w:r>
          </w:p>
        </w:tc>
        <w:tc>
          <w:tcPr>
            <w:tcW w:w="0" w:type="auto"/>
            <w:vAlign w:val="center"/>
          </w:tcPr>
          <w:p w14:paraId="5D28CF00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Highly conserved</w:t>
            </w:r>
          </w:p>
        </w:tc>
      </w:tr>
      <w:tr w:rsidR="00E56016" w14:paraId="57E02E51" w14:textId="77777777" w:rsidTr="00DE6104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shd w:val="clear" w:color="auto" w:fill="F2F2F2" w:themeFill="background1" w:themeFillShade="F2"/>
            <w:vAlign w:val="center"/>
          </w:tcPr>
          <w:p w14:paraId="10E52382" w14:textId="77777777" w:rsidR="00E56016" w:rsidRPr="00B16B01" w:rsidRDefault="0062135E" w:rsidP="00DE610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B16B01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Life form</w: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418FF9B6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10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B6B8509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6DB7831" w14:textId="77777777" w:rsidR="00E56016" w:rsidRPr="00DE6104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DE6104">
              <w:rPr>
                <w:rFonts w:ascii="Times New Roman" w:hAnsi="Times New Roman" w:cs="Times New Roman"/>
                <w:sz w:val="22"/>
                <w:szCs w:val="24"/>
              </w:rPr>
              <w:t>Stron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C9EEC68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onserved (with global convergence)</w:t>
            </w:r>
          </w:p>
        </w:tc>
      </w:tr>
      <w:tr w:rsidR="00E56016" w14:paraId="10AE8056" w14:textId="77777777" w:rsidTr="00DE6104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vAlign w:val="center"/>
          </w:tcPr>
          <w:p w14:paraId="4E5DBFC7" w14:textId="77777777" w:rsidR="00E56016" w:rsidRPr="00B16B01" w:rsidRDefault="0062135E" w:rsidP="00DE610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B16B01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Inflorescence structure</w:t>
            </w:r>
          </w:p>
        </w:tc>
        <w:tc>
          <w:tcPr>
            <w:tcW w:w="1217" w:type="dxa"/>
            <w:vAlign w:val="center"/>
          </w:tcPr>
          <w:p w14:paraId="7D9313C6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286</w:t>
            </w:r>
          </w:p>
        </w:tc>
        <w:tc>
          <w:tcPr>
            <w:tcW w:w="0" w:type="auto"/>
            <w:vAlign w:val="center"/>
          </w:tcPr>
          <w:p w14:paraId="0E6A9502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29E32DCB" w14:textId="77777777" w:rsidR="00E56016" w:rsidRPr="00DE6104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DE6104">
              <w:rPr>
                <w:rFonts w:ascii="Times New Roman" w:hAnsi="Times New Roman" w:cs="Times New Roman"/>
                <w:sz w:val="22"/>
                <w:szCs w:val="24"/>
              </w:rPr>
              <w:t>Weak</w:t>
            </w:r>
          </w:p>
        </w:tc>
        <w:tc>
          <w:tcPr>
            <w:tcW w:w="0" w:type="auto"/>
            <w:vAlign w:val="center"/>
          </w:tcPr>
          <w:p w14:paraId="0B6083D7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Labile / Convergent</w:t>
            </w:r>
          </w:p>
        </w:tc>
      </w:tr>
      <w:tr w:rsidR="00E56016" w14:paraId="3DF1542A" w14:textId="77777777" w:rsidTr="00DE6104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shd w:val="clear" w:color="auto" w:fill="F2F2F2" w:themeFill="background1" w:themeFillShade="F2"/>
            <w:vAlign w:val="center"/>
          </w:tcPr>
          <w:p w14:paraId="117E23AF" w14:textId="77777777" w:rsidR="00E56016" w:rsidRPr="00B16B01" w:rsidRDefault="0062135E" w:rsidP="00DE610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B16B01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 xml:space="preserve">Perianth </w:t>
            </w:r>
            <w:proofErr w:type="spellStart"/>
            <w:r w:rsidRPr="00B16B01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merosity</w:t>
            </w:r>
            <w:proofErr w:type="spellEnd"/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2F2BAC25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22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977CA6E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1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39DA046" w14:textId="77777777" w:rsidR="00E56016" w:rsidRPr="00DE6104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DE6104">
              <w:rPr>
                <w:rFonts w:ascii="Times New Roman" w:hAnsi="Times New Roman" w:cs="Times New Roman"/>
                <w:sz w:val="22"/>
                <w:szCs w:val="24"/>
              </w:rPr>
              <w:t>Weak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11A6DC2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Labile / Convergent</w:t>
            </w:r>
          </w:p>
        </w:tc>
      </w:tr>
      <w:tr w:rsidR="00E56016" w14:paraId="61EFC808" w14:textId="77777777" w:rsidTr="00DE6104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vAlign w:val="center"/>
          </w:tcPr>
          <w:p w14:paraId="6E369AEF" w14:textId="77777777" w:rsidR="00E56016" w:rsidRPr="00B16B01" w:rsidRDefault="0062135E" w:rsidP="00DE610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B16B01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Fruit morphology</w:t>
            </w:r>
          </w:p>
        </w:tc>
        <w:tc>
          <w:tcPr>
            <w:tcW w:w="1217" w:type="dxa"/>
            <w:vAlign w:val="center"/>
          </w:tcPr>
          <w:p w14:paraId="3FE2AE32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71</w:t>
            </w:r>
          </w:p>
        </w:tc>
        <w:tc>
          <w:tcPr>
            <w:tcW w:w="0" w:type="auto"/>
            <w:vAlign w:val="center"/>
          </w:tcPr>
          <w:p w14:paraId="7641993D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26</w:t>
            </w:r>
          </w:p>
        </w:tc>
        <w:tc>
          <w:tcPr>
            <w:tcW w:w="0" w:type="auto"/>
            <w:vAlign w:val="center"/>
          </w:tcPr>
          <w:p w14:paraId="4DA0BAA3" w14:textId="77777777" w:rsidR="00E56016" w:rsidRPr="00DE6104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DE6104">
              <w:rPr>
                <w:rFonts w:ascii="Times New Roman" w:hAnsi="Times New Roman" w:cs="Times New Roman"/>
                <w:sz w:val="22"/>
                <w:szCs w:val="24"/>
              </w:rPr>
              <w:t>Weak</w:t>
            </w:r>
          </w:p>
        </w:tc>
        <w:tc>
          <w:tcPr>
            <w:tcW w:w="0" w:type="auto"/>
            <w:vAlign w:val="center"/>
          </w:tcPr>
          <w:p w14:paraId="2A24D443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Labile / Convergent</w:t>
            </w:r>
          </w:p>
        </w:tc>
      </w:tr>
      <w:tr w:rsidR="00E56016" w14:paraId="2F06128D" w14:textId="77777777" w:rsidTr="00DE6104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shd w:val="clear" w:color="auto" w:fill="F2F2F2" w:themeFill="background1" w:themeFillShade="F2"/>
            <w:vAlign w:val="center"/>
          </w:tcPr>
          <w:p w14:paraId="46D9D5DD" w14:textId="77777777" w:rsidR="00E56016" w:rsidRPr="00B16B01" w:rsidRDefault="0062135E" w:rsidP="00DE610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B16B01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Stigma</w: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2DEE5BE6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2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C484D83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5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CD274F3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ot Significan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0DD90BA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Evolutionarily labile</w:t>
            </w:r>
          </w:p>
        </w:tc>
      </w:tr>
      <w:tr w:rsidR="00E56016" w14:paraId="627FD657" w14:textId="77777777" w:rsidTr="00DE6104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vAlign w:val="center"/>
          </w:tcPr>
          <w:p w14:paraId="1702830B" w14:textId="77777777" w:rsidR="00E56016" w:rsidRPr="00B16B01" w:rsidRDefault="0062135E" w:rsidP="00DE610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</w:pPr>
            <w:r w:rsidRPr="00B16B01"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Stamen</w:t>
            </w:r>
          </w:p>
        </w:tc>
        <w:tc>
          <w:tcPr>
            <w:tcW w:w="1217" w:type="dxa"/>
            <w:vAlign w:val="center"/>
          </w:tcPr>
          <w:p w14:paraId="5669EBFA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14</w:t>
            </w:r>
          </w:p>
        </w:tc>
        <w:tc>
          <w:tcPr>
            <w:tcW w:w="0" w:type="auto"/>
            <w:vAlign w:val="center"/>
          </w:tcPr>
          <w:p w14:paraId="388EAB64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263</w:t>
            </w:r>
          </w:p>
        </w:tc>
        <w:tc>
          <w:tcPr>
            <w:tcW w:w="0" w:type="auto"/>
            <w:vAlign w:val="center"/>
          </w:tcPr>
          <w:p w14:paraId="5451DF70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ot Significant</w:t>
            </w:r>
          </w:p>
        </w:tc>
        <w:tc>
          <w:tcPr>
            <w:tcW w:w="0" w:type="auto"/>
            <w:vAlign w:val="center"/>
          </w:tcPr>
          <w:p w14:paraId="63F5A9CC" w14:textId="77777777" w:rsidR="00E56016" w:rsidRDefault="0062135E" w:rsidP="00DE61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Evolutionarily labile</w:t>
            </w:r>
          </w:p>
        </w:tc>
      </w:tr>
    </w:tbl>
    <w:p w14:paraId="5D4EC2A3" w14:textId="77777777" w:rsidR="00E56016" w:rsidRDefault="00E56016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sectPr w:rsidR="00E560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FA558E" w14:textId="77777777" w:rsidR="00C2008A" w:rsidRDefault="00C2008A" w:rsidP="00F02B3B">
      <w:pPr>
        <w:rPr>
          <w:rFonts w:hint="eastAsia"/>
        </w:rPr>
      </w:pPr>
      <w:r>
        <w:separator/>
      </w:r>
    </w:p>
  </w:endnote>
  <w:endnote w:type="continuationSeparator" w:id="0">
    <w:p w14:paraId="1F18F3E5" w14:textId="77777777" w:rsidR="00C2008A" w:rsidRDefault="00C2008A" w:rsidP="00F02B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76017" w14:textId="77777777" w:rsidR="00C2008A" w:rsidRDefault="00C2008A" w:rsidP="00F02B3B">
      <w:pPr>
        <w:rPr>
          <w:rFonts w:hint="eastAsia"/>
        </w:rPr>
      </w:pPr>
      <w:r>
        <w:separator/>
      </w:r>
    </w:p>
  </w:footnote>
  <w:footnote w:type="continuationSeparator" w:id="0">
    <w:p w14:paraId="32CF5653" w14:textId="77777777" w:rsidR="00C2008A" w:rsidRDefault="00C2008A" w:rsidP="00F02B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RkM2VlNmU4YjNjNmNhMDM5Njk3ZmY3MDY5ZDI3YzEifQ=="/>
  </w:docVars>
  <w:rsids>
    <w:rsidRoot w:val="007C45FB"/>
    <w:rsid w:val="00182812"/>
    <w:rsid w:val="00412F4D"/>
    <w:rsid w:val="00515548"/>
    <w:rsid w:val="005B2A91"/>
    <w:rsid w:val="0062135E"/>
    <w:rsid w:val="00693647"/>
    <w:rsid w:val="007C45FB"/>
    <w:rsid w:val="008D4F4F"/>
    <w:rsid w:val="009F6AF8"/>
    <w:rsid w:val="00B16B01"/>
    <w:rsid w:val="00C2008A"/>
    <w:rsid w:val="00DA3C9A"/>
    <w:rsid w:val="00DC1290"/>
    <w:rsid w:val="00DE6104"/>
    <w:rsid w:val="00E56016"/>
    <w:rsid w:val="00E851E3"/>
    <w:rsid w:val="00ED3B78"/>
    <w:rsid w:val="00F02B3B"/>
    <w:rsid w:val="00F45FFC"/>
    <w:rsid w:val="00FB61FD"/>
    <w:rsid w:val="55450636"/>
    <w:rsid w:val="782C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05C247"/>
  <w15:docId w15:val="{737D6311-5236-4EBB-803C-B2F68A310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l</dc:creator>
  <cp:lastModifiedBy>you ao</cp:lastModifiedBy>
  <cp:revision>10</cp:revision>
  <dcterms:created xsi:type="dcterms:W3CDTF">2025-11-26T12:23:00Z</dcterms:created>
  <dcterms:modified xsi:type="dcterms:W3CDTF">2026-02-16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16</vt:lpwstr>
  </property>
  <property fmtid="{D5CDD505-2E9C-101B-9397-08002B2CF9AE}" pid="3" name="ICV">
    <vt:lpwstr>D182B05F26BD4DF0A01A25C2F38CA82B</vt:lpwstr>
  </property>
  <property fmtid="{D5CDD505-2E9C-101B-9397-08002B2CF9AE}" pid="4" name="GrammarlyDocumentId">
    <vt:lpwstr>e3fd1680-3d7e-4211-a35a-d0aaf8a272b3</vt:lpwstr>
  </property>
</Properties>
</file>